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21158" w14:textId="124EC6C3" w:rsidR="00D2171E" w:rsidRPr="00652A8D" w:rsidRDefault="00652A8D" w:rsidP="00A75142">
      <w:pPr>
        <w:pStyle w:val="Geenafstand"/>
        <w:spacing w:line="480" w:lineRule="auto"/>
        <w:rPr>
          <w:rFonts w:ascii="Arial" w:hAnsi="Arial" w:cs="Arial"/>
          <w:b/>
          <w:bCs/>
          <w:sz w:val="20"/>
          <w:szCs w:val="20"/>
          <w:u w:val="single"/>
          <w:lang w:val="en-GB"/>
        </w:rPr>
      </w:pPr>
      <w:bookmarkStart w:id="0" w:name="_Hlk84586397"/>
      <w:r w:rsidRPr="00652A8D">
        <w:rPr>
          <w:rFonts w:ascii="Arial" w:hAnsi="Arial" w:cs="Arial"/>
          <w:b/>
          <w:bCs/>
          <w:sz w:val="20"/>
          <w:szCs w:val="20"/>
          <w:u w:val="single"/>
          <w:lang w:val="en-GB"/>
        </w:rPr>
        <w:t>Additional file 2 - a</w:t>
      </w:r>
      <w:r w:rsidR="00853B14" w:rsidRPr="00652A8D">
        <w:rPr>
          <w:rFonts w:ascii="Arial" w:hAnsi="Arial" w:cs="Arial"/>
          <w:b/>
          <w:bCs/>
          <w:sz w:val="20"/>
          <w:szCs w:val="20"/>
          <w:u w:val="single"/>
          <w:lang w:val="en-GB"/>
        </w:rPr>
        <w:t>ppendix B</w:t>
      </w:r>
      <w:r w:rsidR="00456869" w:rsidRPr="00652A8D">
        <w:rPr>
          <w:rFonts w:ascii="Arial" w:hAnsi="Arial" w:cs="Arial"/>
          <w:b/>
          <w:bCs/>
          <w:sz w:val="20"/>
          <w:szCs w:val="20"/>
          <w:u w:val="single"/>
          <w:lang w:val="en-GB"/>
        </w:rPr>
        <w:t xml:space="preserve">: </w:t>
      </w:r>
      <w:r>
        <w:rPr>
          <w:rFonts w:ascii="Arial" w:hAnsi="Arial" w:cs="Arial"/>
          <w:b/>
          <w:bCs/>
          <w:sz w:val="20"/>
          <w:szCs w:val="20"/>
          <w:u w:val="single"/>
          <w:lang w:val="en-GB"/>
        </w:rPr>
        <w:t>e</w:t>
      </w:r>
      <w:r w:rsidR="00456869" w:rsidRPr="00652A8D">
        <w:rPr>
          <w:rFonts w:ascii="Arial" w:hAnsi="Arial" w:cs="Arial"/>
          <w:b/>
          <w:bCs/>
          <w:sz w:val="20"/>
          <w:szCs w:val="20"/>
          <w:u w:val="single"/>
          <w:lang w:val="en-GB"/>
        </w:rPr>
        <w:t>xcluded studies and reason for exclusion</w:t>
      </w:r>
      <w:bookmarkEnd w:id="0"/>
      <w:r w:rsidR="00853B14" w:rsidRPr="00652A8D">
        <w:rPr>
          <w:rFonts w:ascii="Arial" w:hAnsi="Arial" w:cs="Arial"/>
          <w:b/>
          <w:bCs/>
          <w:sz w:val="20"/>
          <w:szCs w:val="20"/>
          <w:u w:val="single"/>
          <w:lang w:val="en-GB"/>
        </w:rPr>
        <w:t xml:space="preserve">. 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2586"/>
        <w:gridCol w:w="2380"/>
        <w:gridCol w:w="2106"/>
        <w:gridCol w:w="1990"/>
      </w:tblGrid>
      <w:tr w:rsidR="00DB625E" w:rsidRPr="00652A8D" w14:paraId="72C81EB2" w14:textId="77777777" w:rsidTr="00FB69AB">
        <w:tc>
          <w:tcPr>
            <w:tcW w:w="1427" w:type="pct"/>
          </w:tcPr>
          <w:p w14:paraId="44A1AC17" w14:textId="77777777" w:rsidR="00DB625E" w:rsidRPr="00652A8D" w:rsidRDefault="00DB625E" w:rsidP="00FB69AB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uthor/year </w:t>
            </w:r>
          </w:p>
        </w:tc>
        <w:tc>
          <w:tcPr>
            <w:tcW w:w="1313" w:type="pct"/>
          </w:tcPr>
          <w:p w14:paraId="0953C606" w14:textId="77777777" w:rsidR="00DB625E" w:rsidRPr="00652A8D" w:rsidRDefault="00DB625E" w:rsidP="00FB69AB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1162" w:type="pct"/>
          </w:tcPr>
          <w:p w14:paraId="6DE09B95" w14:textId="77777777" w:rsidR="00DB625E" w:rsidRPr="00652A8D" w:rsidRDefault="00DB625E" w:rsidP="00FB69AB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umber of patients</w:t>
            </w:r>
          </w:p>
        </w:tc>
        <w:tc>
          <w:tcPr>
            <w:tcW w:w="1098" w:type="pct"/>
          </w:tcPr>
          <w:p w14:paraId="5CBDA74D" w14:textId="77777777" w:rsidR="00DB625E" w:rsidRPr="00652A8D" w:rsidRDefault="00DB625E" w:rsidP="00FB69AB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eason exclusion</w:t>
            </w:r>
          </w:p>
        </w:tc>
      </w:tr>
      <w:tr w:rsidR="00DB625E" w:rsidRPr="00652A8D" w14:paraId="6B8CEC6F" w14:textId="77777777" w:rsidTr="00FB69AB">
        <w:tc>
          <w:tcPr>
            <w:tcW w:w="1427" w:type="pct"/>
          </w:tcPr>
          <w:p w14:paraId="024E77D2" w14:textId="5340398D" w:rsidR="00DB625E" w:rsidRPr="00652A8D" w:rsidRDefault="00DB625E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Acker et al. 2019</w:t>
            </w:r>
          </w:p>
        </w:tc>
        <w:tc>
          <w:tcPr>
            <w:tcW w:w="1313" w:type="pct"/>
          </w:tcPr>
          <w:p w14:paraId="17576F29" w14:textId="61ECCA36" w:rsidR="00DB625E" w:rsidRPr="00652A8D" w:rsidRDefault="00DB625E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Retrospective cohort</w:t>
            </w:r>
          </w:p>
        </w:tc>
        <w:tc>
          <w:tcPr>
            <w:tcW w:w="1162" w:type="pct"/>
          </w:tcPr>
          <w:p w14:paraId="10503065" w14:textId="54165A59" w:rsidR="00DB625E" w:rsidRPr="00652A8D" w:rsidRDefault="00DB625E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69</w:t>
            </w:r>
          </w:p>
        </w:tc>
        <w:tc>
          <w:tcPr>
            <w:tcW w:w="1098" w:type="pct"/>
          </w:tcPr>
          <w:p w14:paraId="6F5D5B85" w14:textId="7894F546" w:rsidR="00DB625E" w:rsidRPr="00652A8D" w:rsidRDefault="00DB625E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No childbirth data</w:t>
            </w:r>
          </w:p>
        </w:tc>
      </w:tr>
      <w:tr w:rsidR="00DB625E" w:rsidRPr="00652A8D" w14:paraId="5E039B44" w14:textId="77777777" w:rsidTr="00FB69AB">
        <w:tc>
          <w:tcPr>
            <w:tcW w:w="1427" w:type="pct"/>
          </w:tcPr>
          <w:p w14:paraId="7C868EDE" w14:textId="39B3A7BC" w:rsidR="00DB625E" w:rsidRPr="00652A8D" w:rsidRDefault="00DB625E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Adler et al. 2011</w:t>
            </w:r>
          </w:p>
        </w:tc>
        <w:tc>
          <w:tcPr>
            <w:tcW w:w="1313" w:type="pct"/>
          </w:tcPr>
          <w:p w14:paraId="5123C306" w14:textId="3C36A410" w:rsidR="00DB625E" w:rsidRPr="00652A8D" w:rsidRDefault="00DB625E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Audit review</w:t>
            </w:r>
          </w:p>
        </w:tc>
        <w:tc>
          <w:tcPr>
            <w:tcW w:w="1162" w:type="pct"/>
          </w:tcPr>
          <w:p w14:paraId="63FD9811" w14:textId="1740C3FF" w:rsidR="00DB625E" w:rsidRPr="00652A8D" w:rsidRDefault="00DB625E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180</w:t>
            </w:r>
          </w:p>
        </w:tc>
        <w:tc>
          <w:tcPr>
            <w:tcW w:w="1098" w:type="pct"/>
          </w:tcPr>
          <w:p w14:paraId="12BFAAAE" w14:textId="2AABBA5F" w:rsidR="00DB625E" w:rsidRPr="00652A8D" w:rsidRDefault="00DB625E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No childbirth data</w:t>
            </w:r>
          </w:p>
        </w:tc>
      </w:tr>
      <w:tr w:rsidR="00DB625E" w:rsidRPr="00652A8D" w14:paraId="34AD1740" w14:textId="77777777" w:rsidTr="00FB69AB">
        <w:tc>
          <w:tcPr>
            <w:tcW w:w="1427" w:type="pct"/>
          </w:tcPr>
          <w:p w14:paraId="41A9D706" w14:textId="120A2329" w:rsidR="00DB625E" w:rsidRPr="00652A8D" w:rsidRDefault="00DB625E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Barg</w:t>
            </w:r>
            <w:proofErr w:type="spellEnd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 et al. 2021</w:t>
            </w:r>
          </w:p>
        </w:tc>
        <w:tc>
          <w:tcPr>
            <w:tcW w:w="1313" w:type="pct"/>
          </w:tcPr>
          <w:p w14:paraId="2BAAD9BF" w14:textId="502BFBDA" w:rsidR="00DB625E" w:rsidRPr="00652A8D" w:rsidRDefault="00452E24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Retrospective cohort</w:t>
            </w:r>
          </w:p>
        </w:tc>
        <w:tc>
          <w:tcPr>
            <w:tcW w:w="1162" w:type="pct"/>
          </w:tcPr>
          <w:p w14:paraId="547042B0" w14:textId="4FAA1CCF" w:rsidR="00DB625E" w:rsidRPr="00652A8D" w:rsidRDefault="00452E24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332</w:t>
            </w:r>
          </w:p>
        </w:tc>
        <w:tc>
          <w:tcPr>
            <w:tcW w:w="1098" w:type="pct"/>
          </w:tcPr>
          <w:p w14:paraId="71BB2CA8" w14:textId="2970D409" w:rsidR="00DB625E" w:rsidRPr="00652A8D" w:rsidRDefault="00DB625E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No </w:t>
            </w:r>
            <w:r w:rsidR="00452E24" w:rsidRPr="00652A8D">
              <w:rPr>
                <w:rFonts w:ascii="Arial" w:hAnsi="Arial" w:cs="Arial"/>
                <w:sz w:val="20"/>
                <w:szCs w:val="20"/>
                <w:lang w:val="en-GB"/>
              </w:rPr>
              <w:t>ARM diagnosis</w:t>
            </w:r>
          </w:p>
        </w:tc>
      </w:tr>
      <w:tr w:rsidR="00DB625E" w:rsidRPr="00652A8D" w14:paraId="13C762D9" w14:textId="77777777" w:rsidTr="00FB69AB">
        <w:tc>
          <w:tcPr>
            <w:tcW w:w="1427" w:type="pct"/>
          </w:tcPr>
          <w:p w14:paraId="09ADE9F4" w14:textId="43B144D4" w:rsidR="00DB625E" w:rsidRPr="00652A8D" w:rsidRDefault="00DB625E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Becker et al. 2009</w:t>
            </w:r>
          </w:p>
        </w:tc>
        <w:tc>
          <w:tcPr>
            <w:tcW w:w="1313" w:type="pct"/>
          </w:tcPr>
          <w:p w14:paraId="6FF4FE78" w14:textId="02AA48BE" w:rsidR="00DB625E" w:rsidRPr="00652A8D" w:rsidRDefault="00DB625E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asereport</w:t>
            </w:r>
            <w:proofErr w:type="spellEnd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62" w:type="pct"/>
          </w:tcPr>
          <w:p w14:paraId="24D330B7" w14:textId="59B55EB0" w:rsidR="00DB625E" w:rsidRPr="00652A8D" w:rsidRDefault="00DB625E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98" w:type="pct"/>
          </w:tcPr>
          <w:p w14:paraId="55009E57" w14:textId="1DFE7297" w:rsidR="00DB625E" w:rsidRPr="00652A8D" w:rsidRDefault="00DB625E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aesarean section</w:t>
            </w:r>
          </w:p>
        </w:tc>
      </w:tr>
      <w:tr w:rsidR="00DB625E" w:rsidRPr="00652A8D" w14:paraId="2397DEB8" w14:textId="77777777" w:rsidTr="00FB69AB">
        <w:tc>
          <w:tcPr>
            <w:tcW w:w="1427" w:type="pct"/>
          </w:tcPr>
          <w:p w14:paraId="5C5A9D15" w14:textId="6B06E9F7" w:rsidR="00DB625E" w:rsidRPr="00652A8D" w:rsidRDefault="00DB625E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Bellmann</w:t>
            </w:r>
            <w:proofErr w:type="spellEnd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 et al. 1979</w:t>
            </w:r>
          </w:p>
        </w:tc>
        <w:tc>
          <w:tcPr>
            <w:tcW w:w="1313" w:type="pct"/>
          </w:tcPr>
          <w:p w14:paraId="1B491D73" w14:textId="034A984D" w:rsidR="00DB625E" w:rsidRPr="00652A8D" w:rsidRDefault="00DB625E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62" w:type="pct"/>
          </w:tcPr>
          <w:p w14:paraId="5EFB910E" w14:textId="5FC18748" w:rsidR="00DB625E" w:rsidRPr="00652A8D" w:rsidRDefault="00DB625E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98" w:type="pct"/>
          </w:tcPr>
          <w:p w14:paraId="73F89C7A" w14:textId="1E6FAFAD" w:rsidR="00DB625E" w:rsidRPr="00652A8D" w:rsidRDefault="00DB625E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Language</w:t>
            </w:r>
          </w:p>
        </w:tc>
      </w:tr>
      <w:tr w:rsidR="00DB625E" w:rsidRPr="00652A8D" w14:paraId="1163AA66" w14:textId="77777777" w:rsidTr="00FB69AB">
        <w:tc>
          <w:tcPr>
            <w:tcW w:w="1427" w:type="pct"/>
          </w:tcPr>
          <w:p w14:paraId="72B2A01A" w14:textId="3DB33426" w:rsidR="00DB625E" w:rsidRPr="00652A8D" w:rsidRDefault="00DB625E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Besnard et al. 2009</w:t>
            </w:r>
          </w:p>
        </w:tc>
        <w:tc>
          <w:tcPr>
            <w:tcW w:w="1313" w:type="pct"/>
          </w:tcPr>
          <w:p w14:paraId="49B4F71C" w14:textId="1EE46767" w:rsidR="00DB625E" w:rsidRPr="00652A8D" w:rsidRDefault="00DB625E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62" w:type="pct"/>
          </w:tcPr>
          <w:p w14:paraId="3E78DC24" w14:textId="3B5FACD7" w:rsidR="00DB625E" w:rsidRPr="00652A8D" w:rsidRDefault="00DB625E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98" w:type="pct"/>
          </w:tcPr>
          <w:p w14:paraId="3DA22B4B" w14:textId="60768673" w:rsidR="00DB625E" w:rsidRPr="00652A8D" w:rsidRDefault="00DB625E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Language</w:t>
            </w:r>
          </w:p>
        </w:tc>
      </w:tr>
      <w:tr w:rsidR="00DB625E" w:rsidRPr="00652A8D" w14:paraId="0E09C262" w14:textId="77777777" w:rsidTr="00FB69AB">
        <w:tc>
          <w:tcPr>
            <w:tcW w:w="1427" w:type="pct"/>
          </w:tcPr>
          <w:p w14:paraId="418E1571" w14:textId="526373A1" w:rsidR="00DB625E" w:rsidRPr="00652A8D" w:rsidRDefault="00DB625E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Breech, L. 2010</w:t>
            </w:r>
          </w:p>
        </w:tc>
        <w:tc>
          <w:tcPr>
            <w:tcW w:w="1313" w:type="pct"/>
          </w:tcPr>
          <w:p w14:paraId="02D95789" w14:textId="4C57C9CB" w:rsidR="00DB625E" w:rsidRPr="00652A8D" w:rsidRDefault="00DB625E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Narrative review</w:t>
            </w:r>
          </w:p>
        </w:tc>
        <w:tc>
          <w:tcPr>
            <w:tcW w:w="1162" w:type="pct"/>
          </w:tcPr>
          <w:p w14:paraId="66FFE12F" w14:textId="5EE55692" w:rsidR="00DB625E" w:rsidRPr="00652A8D" w:rsidRDefault="00DB625E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098" w:type="pct"/>
          </w:tcPr>
          <w:p w14:paraId="016EADAF" w14:textId="6AAB8F68" w:rsidR="00DB625E" w:rsidRPr="00652A8D" w:rsidRDefault="00DB625E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No childb</w:t>
            </w:r>
            <w:r w:rsidR="00C351E1" w:rsidRPr="00652A8D">
              <w:rPr>
                <w:rFonts w:ascii="Arial" w:hAnsi="Arial" w:cs="Arial"/>
                <w:sz w:val="20"/>
                <w:szCs w:val="20"/>
                <w:lang w:val="en-GB"/>
              </w:rPr>
              <w:t>irt</w:t>
            </w: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h data</w:t>
            </w:r>
          </w:p>
        </w:tc>
      </w:tr>
      <w:tr w:rsidR="00DB625E" w:rsidRPr="00652A8D" w14:paraId="41E8DBC3" w14:textId="77777777" w:rsidTr="00FB69AB">
        <w:tc>
          <w:tcPr>
            <w:tcW w:w="1427" w:type="pct"/>
          </w:tcPr>
          <w:p w14:paraId="5571AF49" w14:textId="4B6393D0" w:rsidR="00DB625E" w:rsidRPr="00652A8D" w:rsidRDefault="00DB625E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ardamone et al. 2015</w:t>
            </w:r>
          </w:p>
        </w:tc>
        <w:tc>
          <w:tcPr>
            <w:tcW w:w="1313" w:type="pct"/>
          </w:tcPr>
          <w:p w14:paraId="055E5C63" w14:textId="462A632F" w:rsidR="00DB625E" w:rsidRPr="00652A8D" w:rsidRDefault="00DB625E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Literature review</w:t>
            </w:r>
          </w:p>
        </w:tc>
        <w:tc>
          <w:tcPr>
            <w:tcW w:w="1162" w:type="pct"/>
          </w:tcPr>
          <w:p w14:paraId="100B05C7" w14:textId="632BECFF" w:rsidR="00DB625E" w:rsidRPr="00652A8D" w:rsidRDefault="00DB625E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N/A </w:t>
            </w:r>
          </w:p>
        </w:tc>
        <w:tc>
          <w:tcPr>
            <w:tcW w:w="1098" w:type="pct"/>
          </w:tcPr>
          <w:p w14:paraId="11E96588" w14:textId="272FD432" w:rsidR="00DB625E" w:rsidRPr="00652A8D" w:rsidRDefault="00DB625E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No childbirth data</w:t>
            </w:r>
          </w:p>
        </w:tc>
      </w:tr>
      <w:tr w:rsidR="00DB625E" w:rsidRPr="00652A8D" w14:paraId="4154E351" w14:textId="77777777" w:rsidTr="00FB69AB">
        <w:tc>
          <w:tcPr>
            <w:tcW w:w="1427" w:type="pct"/>
          </w:tcPr>
          <w:p w14:paraId="1CF272B1" w14:textId="2F23AB94" w:rsidR="00DB625E" w:rsidRPr="00652A8D" w:rsidRDefault="00DB625E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handran et al. 2021</w:t>
            </w:r>
          </w:p>
        </w:tc>
        <w:tc>
          <w:tcPr>
            <w:tcW w:w="1313" w:type="pct"/>
          </w:tcPr>
          <w:p w14:paraId="1C26BA42" w14:textId="69379660" w:rsidR="00DB625E" w:rsidRPr="00652A8D" w:rsidRDefault="00DB625E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asereport</w:t>
            </w:r>
            <w:proofErr w:type="spellEnd"/>
          </w:p>
        </w:tc>
        <w:tc>
          <w:tcPr>
            <w:tcW w:w="1162" w:type="pct"/>
          </w:tcPr>
          <w:p w14:paraId="14C4342C" w14:textId="1490C9A1" w:rsidR="00DB625E" w:rsidRPr="00652A8D" w:rsidRDefault="00DB625E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98" w:type="pct"/>
          </w:tcPr>
          <w:p w14:paraId="46122652" w14:textId="067A1DC4" w:rsidR="00DB625E" w:rsidRPr="00652A8D" w:rsidRDefault="00DB625E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aesarean section</w:t>
            </w:r>
          </w:p>
        </w:tc>
      </w:tr>
      <w:tr w:rsidR="00DB625E" w:rsidRPr="00652A8D" w14:paraId="5D1799CF" w14:textId="77777777" w:rsidTr="00FB69AB">
        <w:tc>
          <w:tcPr>
            <w:tcW w:w="1427" w:type="pct"/>
          </w:tcPr>
          <w:p w14:paraId="269CFF65" w14:textId="79ACF074" w:rsidR="00DB625E" w:rsidRPr="00652A8D" w:rsidRDefault="00DB625E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ouchman et al. 2015</w:t>
            </w:r>
          </w:p>
        </w:tc>
        <w:tc>
          <w:tcPr>
            <w:tcW w:w="1313" w:type="pct"/>
          </w:tcPr>
          <w:p w14:paraId="6FFE9FD4" w14:textId="7A9185D4" w:rsidR="00DB625E" w:rsidRPr="00652A8D" w:rsidRDefault="00DB625E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Retrospective cohort</w:t>
            </w:r>
          </w:p>
        </w:tc>
        <w:tc>
          <w:tcPr>
            <w:tcW w:w="1162" w:type="pct"/>
          </w:tcPr>
          <w:p w14:paraId="16467590" w14:textId="3BC8013D" w:rsidR="00DB625E" w:rsidRPr="00652A8D" w:rsidRDefault="00DB625E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098" w:type="pct"/>
          </w:tcPr>
          <w:p w14:paraId="2818DE5F" w14:textId="02E4584E" w:rsidR="00DB625E" w:rsidRPr="00652A8D" w:rsidRDefault="00DB625E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No childbirth data</w:t>
            </w:r>
          </w:p>
        </w:tc>
      </w:tr>
      <w:tr w:rsidR="00963AC9" w:rsidRPr="00652A8D" w14:paraId="2AFFDC8A" w14:textId="77777777" w:rsidTr="00FB69AB">
        <w:tc>
          <w:tcPr>
            <w:tcW w:w="1427" w:type="pct"/>
          </w:tcPr>
          <w:p w14:paraId="1D9B6CA9" w14:textId="3EC4AAAC" w:rsidR="00963AC9" w:rsidRPr="00652A8D" w:rsidRDefault="00963AC9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Davies et al. 2010</w:t>
            </w:r>
          </w:p>
        </w:tc>
        <w:tc>
          <w:tcPr>
            <w:tcW w:w="1313" w:type="pct"/>
          </w:tcPr>
          <w:p w14:paraId="6EA46470" w14:textId="5D9A356E" w:rsidR="00963AC9" w:rsidRPr="00652A8D" w:rsidRDefault="00126AB3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Retrospective cohort</w:t>
            </w:r>
          </w:p>
        </w:tc>
        <w:tc>
          <w:tcPr>
            <w:tcW w:w="1162" w:type="pct"/>
          </w:tcPr>
          <w:p w14:paraId="33ADFCBF" w14:textId="3332B64C" w:rsidR="00963AC9" w:rsidRPr="00652A8D" w:rsidRDefault="00126AB3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1098" w:type="pct"/>
          </w:tcPr>
          <w:p w14:paraId="34C60022" w14:textId="0261D6EE" w:rsidR="00963AC9" w:rsidRPr="00652A8D" w:rsidRDefault="00126AB3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Lacking information </w:t>
            </w:r>
          </w:p>
        </w:tc>
      </w:tr>
      <w:tr w:rsidR="00DB625E" w:rsidRPr="00652A8D" w14:paraId="09CB7D56" w14:textId="77777777" w:rsidTr="00FB69AB">
        <w:tc>
          <w:tcPr>
            <w:tcW w:w="1427" w:type="pct"/>
          </w:tcPr>
          <w:p w14:paraId="0120CEC2" w14:textId="6359E2DD" w:rsidR="00DB625E" w:rsidRPr="00652A8D" w:rsidRDefault="00DB625E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Dewberry et al. 2020</w:t>
            </w:r>
          </w:p>
        </w:tc>
        <w:tc>
          <w:tcPr>
            <w:tcW w:w="1313" w:type="pct"/>
          </w:tcPr>
          <w:p w14:paraId="62A88DCA" w14:textId="0A612B4E" w:rsidR="00DB625E" w:rsidRPr="00652A8D" w:rsidRDefault="00DB625E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Review</w:t>
            </w:r>
          </w:p>
        </w:tc>
        <w:tc>
          <w:tcPr>
            <w:tcW w:w="1162" w:type="pct"/>
          </w:tcPr>
          <w:p w14:paraId="775469C1" w14:textId="4CC6FBD8" w:rsidR="00DB625E" w:rsidRPr="00652A8D" w:rsidRDefault="00DB625E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098" w:type="pct"/>
          </w:tcPr>
          <w:p w14:paraId="7C6A0194" w14:textId="08B86344" w:rsidR="00DB625E" w:rsidRPr="00652A8D" w:rsidRDefault="00DB625E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No childbirth data</w:t>
            </w:r>
          </w:p>
        </w:tc>
      </w:tr>
      <w:tr w:rsidR="00DB625E" w:rsidRPr="00652A8D" w14:paraId="74A8A31F" w14:textId="77777777" w:rsidTr="00FB69AB">
        <w:tc>
          <w:tcPr>
            <w:tcW w:w="1427" w:type="pct"/>
          </w:tcPr>
          <w:p w14:paraId="476F81AA" w14:textId="305F9056" w:rsidR="00DB625E" w:rsidRPr="00652A8D" w:rsidRDefault="00DB625E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Doga</w:t>
            </w:r>
            <w:proofErr w:type="spellEnd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 et al. 2015</w:t>
            </w:r>
          </w:p>
        </w:tc>
        <w:tc>
          <w:tcPr>
            <w:tcW w:w="1313" w:type="pct"/>
          </w:tcPr>
          <w:p w14:paraId="1BCE2968" w14:textId="5D30F0FB" w:rsidR="00DB625E" w:rsidRPr="00652A8D" w:rsidRDefault="00DB625E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asereport</w:t>
            </w:r>
            <w:proofErr w:type="spellEnd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62" w:type="pct"/>
          </w:tcPr>
          <w:p w14:paraId="4F173BAB" w14:textId="3999C0CC" w:rsidR="00DB625E" w:rsidRPr="00652A8D" w:rsidRDefault="00DB625E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98" w:type="pct"/>
          </w:tcPr>
          <w:p w14:paraId="4958F480" w14:textId="5A86365D" w:rsidR="00DB625E" w:rsidRPr="00652A8D" w:rsidRDefault="00DB625E" w:rsidP="00DB62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No childbirth data</w:t>
            </w:r>
          </w:p>
        </w:tc>
      </w:tr>
      <w:tr w:rsidR="00062703" w:rsidRPr="00652A8D" w14:paraId="3064A391" w14:textId="77777777" w:rsidTr="00FB69AB">
        <w:tc>
          <w:tcPr>
            <w:tcW w:w="1427" w:type="pct"/>
          </w:tcPr>
          <w:p w14:paraId="7E723A17" w14:textId="08B44FF2" w:rsidR="00062703" w:rsidRPr="00652A8D" w:rsidRDefault="00062703" w:rsidP="000627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Fernando et al. 2015</w:t>
            </w:r>
          </w:p>
        </w:tc>
        <w:tc>
          <w:tcPr>
            <w:tcW w:w="1313" w:type="pct"/>
          </w:tcPr>
          <w:p w14:paraId="7F2B8A40" w14:textId="086BA765" w:rsidR="00062703" w:rsidRPr="00652A8D" w:rsidRDefault="00062703" w:rsidP="000627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Review </w:t>
            </w:r>
          </w:p>
        </w:tc>
        <w:tc>
          <w:tcPr>
            <w:tcW w:w="1162" w:type="pct"/>
          </w:tcPr>
          <w:p w14:paraId="4463A9DE" w14:textId="2501952D" w:rsidR="00062703" w:rsidRPr="00652A8D" w:rsidRDefault="00062703" w:rsidP="000627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098" w:type="pct"/>
          </w:tcPr>
          <w:p w14:paraId="3E7883CA" w14:textId="48C49DC3" w:rsidR="00062703" w:rsidRPr="00652A8D" w:rsidRDefault="00062703" w:rsidP="000627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No childbirth data</w:t>
            </w:r>
          </w:p>
        </w:tc>
      </w:tr>
      <w:tr w:rsidR="00062703" w:rsidRPr="00652A8D" w14:paraId="68E4CDEF" w14:textId="77777777" w:rsidTr="00FB69AB">
        <w:tc>
          <w:tcPr>
            <w:tcW w:w="1427" w:type="pct"/>
          </w:tcPr>
          <w:p w14:paraId="3385F185" w14:textId="4D492BE8" w:rsidR="00062703" w:rsidRPr="00652A8D" w:rsidRDefault="00062703" w:rsidP="000627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Garalejic</w:t>
            </w:r>
            <w:proofErr w:type="spellEnd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 et al. 2010</w:t>
            </w:r>
          </w:p>
        </w:tc>
        <w:tc>
          <w:tcPr>
            <w:tcW w:w="1313" w:type="pct"/>
          </w:tcPr>
          <w:p w14:paraId="348F4C77" w14:textId="0B263C4D" w:rsidR="00062703" w:rsidRPr="00652A8D" w:rsidRDefault="00062703" w:rsidP="000627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asereport</w:t>
            </w:r>
            <w:proofErr w:type="spellEnd"/>
          </w:p>
        </w:tc>
        <w:tc>
          <w:tcPr>
            <w:tcW w:w="1162" w:type="pct"/>
          </w:tcPr>
          <w:p w14:paraId="78754034" w14:textId="54E4015B" w:rsidR="00062703" w:rsidRPr="00652A8D" w:rsidRDefault="00062703" w:rsidP="000627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98" w:type="pct"/>
          </w:tcPr>
          <w:p w14:paraId="452CF5F7" w14:textId="4A14E06B" w:rsidR="00062703" w:rsidRPr="00652A8D" w:rsidRDefault="00062703" w:rsidP="000627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Language</w:t>
            </w:r>
          </w:p>
        </w:tc>
      </w:tr>
      <w:tr w:rsidR="00062703" w:rsidRPr="00652A8D" w14:paraId="76676B54" w14:textId="77777777" w:rsidTr="00FB69AB">
        <w:tc>
          <w:tcPr>
            <w:tcW w:w="1427" w:type="pct"/>
          </w:tcPr>
          <w:p w14:paraId="75BD1940" w14:textId="6367CF07" w:rsidR="00062703" w:rsidRPr="00652A8D" w:rsidRDefault="00062703" w:rsidP="000627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Gezer et al. 2011</w:t>
            </w:r>
          </w:p>
        </w:tc>
        <w:tc>
          <w:tcPr>
            <w:tcW w:w="1313" w:type="pct"/>
          </w:tcPr>
          <w:p w14:paraId="727E979F" w14:textId="207E1A82" w:rsidR="00062703" w:rsidRPr="00652A8D" w:rsidRDefault="00062703" w:rsidP="000627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Letter to the editor </w:t>
            </w:r>
          </w:p>
        </w:tc>
        <w:tc>
          <w:tcPr>
            <w:tcW w:w="1162" w:type="pct"/>
          </w:tcPr>
          <w:p w14:paraId="7D8B93D6" w14:textId="20CBB456" w:rsidR="00062703" w:rsidRPr="00652A8D" w:rsidRDefault="00062703" w:rsidP="000627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98" w:type="pct"/>
          </w:tcPr>
          <w:p w14:paraId="6EB37A4A" w14:textId="41D2092E" w:rsidR="00062703" w:rsidRPr="00652A8D" w:rsidRDefault="00062703" w:rsidP="000627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aesarean section</w:t>
            </w:r>
          </w:p>
        </w:tc>
      </w:tr>
      <w:tr w:rsidR="00062703" w:rsidRPr="00652A8D" w14:paraId="5D85ECB7" w14:textId="77777777" w:rsidTr="00FB69AB">
        <w:tc>
          <w:tcPr>
            <w:tcW w:w="1427" w:type="pct"/>
          </w:tcPr>
          <w:p w14:paraId="37C870BB" w14:textId="4F3A8C45" w:rsidR="00062703" w:rsidRPr="00652A8D" w:rsidRDefault="00062703" w:rsidP="000627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Greenberg et al. 2003</w:t>
            </w:r>
          </w:p>
        </w:tc>
        <w:tc>
          <w:tcPr>
            <w:tcW w:w="1313" w:type="pct"/>
          </w:tcPr>
          <w:p w14:paraId="1F999685" w14:textId="1424215D" w:rsidR="00062703" w:rsidRPr="00652A8D" w:rsidRDefault="00062703" w:rsidP="000627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asereport</w:t>
            </w:r>
            <w:proofErr w:type="spellEnd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62" w:type="pct"/>
          </w:tcPr>
          <w:p w14:paraId="623024F6" w14:textId="4920AEA6" w:rsidR="00062703" w:rsidRPr="00652A8D" w:rsidRDefault="00062703" w:rsidP="000627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98" w:type="pct"/>
          </w:tcPr>
          <w:p w14:paraId="6C06D77E" w14:textId="05D8E32F" w:rsidR="00062703" w:rsidRPr="00652A8D" w:rsidRDefault="00062703" w:rsidP="000627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aesarean section</w:t>
            </w:r>
          </w:p>
        </w:tc>
      </w:tr>
      <w:tr w:rsidR="00062703" w:rsidRPr="00652A8D" w14:paraId="31694C3F" w14:textId="77777777" w:rsidTr="00FB69AB">
        <w:tc>
          <w:tcPr>
            <w:tcW w:w="1427" w:type="pct"/>
          </w:tcPr>
          <w:p w14:paraId="501479A7" w14:textId="60BC002F" w:rsidR="00062703" w:rsidRPr="00652A8D" w:rsidRDefault="00062703" w:rsidP="000627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Greenwell et al. 2003</w:t>
            </w:r>
          </w:p>
        </w:tc>
        <w:tc>
          <w:tcPr>
            <w:tcW w:w="1313" w:type="pct"/>
          </w:tcPr>
          <w:p w14:paraId="3C8BE338" w14:textId="275FF028" w:rsidR="00062703" w:rsidRPr="00652A8D" w:rsidRDefault="00062703" w:rsidP="000627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Retrospective cohort</w:t>
            </w:r>
          </w:p>
        </w:tc>
        <w:tc>
          <w:tcPr>
            <w:tcW w:w="1162" w:type="pct"/>
          </w:tcPr>
          <w:p w14:paraId="5D98B63B" w14:textId="268CE348" w:rsidR="00062703" w:rsidRPr="00652A8D" w:rsidRDefault="00062703" w:rsidP="000627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098" w:type="pct"/>
          </w:tcPr>
          <w:p w14:paraId="4693DBEF" w14:textId="05F81634" w:rsidR="00062703" w:rsidRPr="00652A8D" w:rsidRDefault="00062703" w:rsidP="000627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No childbirth data</w:t>
            </w:r>
          </w:p>
        </w:tc>
      </w:tr>
      <w:tr w:rsidR="00062703" w:rsidRPr="00652A8D" w14:paraId="4739F526" w14:textId="77777777" w:rsidTr="00FB69AB">
        <w:tc>
          <w:tcPr>
            <w:tcW w:w="1427" w:type="pct"/>
          </w:tcPr>
          <w:p w14:paraId="34AF73CC" w14:textId="7E9B945C" w:rsidR="00062703" w:rsidRPr="00652A8D" w:rsidRDefault="00062703" w:rsidP="000627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Harris et al. 2021</w:t>
            </w:r>
          </w:p>
        </w:tc>
        <w:tc>
          <w:tcPr>
            <w:tcW w:w="1313" w:type="pct"/>
          </w:tcPr>
          <w:p w14:paraId="49FA2829" w14:textId="6C2FE909" w:rsidR="00062703" w:rsidRPr="00652A8D" w:rsidRDefault="00062703" w:rsidP="000627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Survey </w:t>
            </w:r>
          </w:p>
        </w:tc>
        <w:tc>
          <w:tcPr>
            <w:tcW w:w="1162" w:type="pct"/>
          </w:tcPr>
          <w:p w14:paraId="1CE37893" w14:textId="319778DF" w:rsidR="00062703" w:rsidRPr="00652A8D" w:rsidRDefault="00062703" w:rsidP="000627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98" w:type="pct"/>
          </w:tcPr>
          <w:p w14:paraId="5D956469" w14:textId="4ADDD96E" w:rsidR="00062703" w:rsidRPr="00652A8D" w:rsidRDefault="00062703" w:rsidP="000627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No childbirth data</w:t>
            </w:r>
          </w:p>
        </w:tc>
      </w:tr>
      <w:tr w:rsidR="00062703" w:rsidRPr="00652A8D" w14:paraId="08273173" w14:textId="77777777" w:rsidTr="00FB69AB">
        <w:tc>
          <w:tcPr>
            <w:tcW w:w="1427" w:type="pct"/>
          </w:tcPr>
          <w:p w14:paraId="6F5FECC6" w14:textId="247C4AAB" w:rsidR="00062703" w:rsidRPr="00652A8D" w:rsidRDefault="00062703" w:rsidP="000627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Hendren W.H. 1988</w:t>
            </w:r>
          </w:p>
        </w:tc>
        <w:tc>
          <w:tcPr>
            <w:tcW w:w="1313" w:type="pct"/>
          </w:tcPr>
          <w:p w14:paraId="4E0B6D00" w14:textId="4F4953A4" w:rsidR="00062703" w:rsidRPr="00652A8D" w:rsidRDefault="00062703" w:rsidP="000627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Retrospective cohort</w:t>
            </w:r>
          </w:p>
        </w:tc>
        <w:tc>
          <w:tcPr>
            <w:tcW w:w="1162" w:type="pct"/>
          </w:tcPr>
          <w:p w14:paraId="2761899E" w14:textId="4B1AAC65" w:rsidR="00062703" w:rsidRPr="00652A8D" w:rsidRDefault="00062703" w:rsidP="000627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154</w:t>
            </w:r>
          </w:p>
        </w:tc>
        <w:tc>
          <w:tcPr>
            <w:tcW w:w="1098" w:type="pct"/>
          </w:tcPr>
          <w:p w14:paraId="63E94C76" w14:textId="59547528" w:rsidR="00062703" w:rsidRPr="00652A8D" w:rsidRDefault="00062703" w:rsidP="000627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No childbirth data</w:t>
            </w:r>
          </w:p>
        </w:tc>
      </w:tr>
      <w:tr w:rsidR="00452E24" w:rsidRPr="00652A8D" w14:paraId="0BA99CFD" w14:textId="77777777" w:rsidTr="00FB69AB">
        <w:tc>
          <w:tcPr>
            <w:tcW w:w="1427" w:type="pct"/>
          </w:tcPr>
          <w:p w14:paraId="20C49CB0" w14:textId="68061EE5" w:rsidR="00452E24" w:rsidRPr="00652A8D" w:rsidRDefault="00452E24" w:rsidP="00452E2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Iakutina</w:t>
            </w:r>
            <w:proofErr w:type="spellEnd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, M. F. 1966</w:t>
            </w:r>
          </w:p>
        </w:tc>
        <w:tc>
          <w:tcPr>
            <w:tcW w:w="1313" w:type="pct"/>
          </w:tcPr>
          <w:p w14:paraId="31BBD2BF" w14:textId="4DDC2F9A" w:rsidR="00452E24" w:rsidRPr="00652A8D" w:rsidRDefault="00452E24" w:rsidP="00452E2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62" w:type="pct"/>
          </w:tcPr>
          <w:p w14:paraId="0D90B5D1" w14:textId="131AFCD1" w:rsidR="00452E24" w:rsidRPr="00652A8D" w:rsidRDefault="00452E24" w:rsidP="00452E2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98" w:type="pct"/>
          </w:tcPr>
          <w:p w14:paraId="039BD0E5" w14:textId="0D61978D" w:rsidR="00452E24" w:rsidRPr="00652A8D" w:rsidRDefault="00452E24" w:rsidP="00452E2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Language</w:t>
            </w:r>
          </w:p>
        </w:tc>
      </w:tr>
      <w:tr w:rsidR="00452E24" w:rsidRPr="00652A8D" w14:paraId="149F2537" w14:textId="77777777" w:rsidTr="00FB69AB">
        <w:tc>
          <w:tcPr>
            <w:tcW w:w="1427" w:type="pct"/>
          </w:tcPr>
          <w:p w14:paraId="40DD3A16" w14:textId="7A6E1838" w:rsidR="00452E24" w:rsidRPr="00652A8D" w:rsidRDefault="00452E24" w:rsidP="00452E2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Joó</w:t>
            </w:r>
            <w:proofErr w:type="spellEnd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 et al. 2004</w:t>
            </w:r>
          </w:p>
        </w:tc>
        <w:tc>
          <w:tcPr>
            <w:tcW w:w="1313" w:type="pct"/>
          </w:tcPr>
          <w:p w14:paraId="020A391C" w14:textId="6CA4132D" w:rsidR="00452E24" w:rsidRPr="00652A8D" w:rsidRDefault="00452E24" w:rsidP="00452E2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asereport</w:t>
            </w:r>
            <w:proofErr w:type="spellEnd"/>
          </w:p>
        </w:tc>
        <w:tc>
          <w:tcPr>
            <w:tcW w:w="1162" w:type="pct"/>
          </w:tcPr>
          <w:p w14:paraId="5D3D95DA" w14:textId="6D80A8D8" w:rsidR="00452E24" w:rsidRPr="00652A8D" w:rsidRDefault="00452E24" w:rsidP="00452E2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98" w:type="pct"/>
          </w:tcPr>
          <w:p w14:paraId="1EAAAC42" w14:textId="7BDA5E47" w:rsidR="00452E24" w:rsidRPr="00652A8D" w:rsidRDefault="00452E24" w:rsidP="00452E2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Language</w:t>
            </w:r>
          </w:p>
        </w:tc>
      </w:tr>
      <w:tr w:rsidR="00452E24" w:rsidRPr="00652A8D" w14:paraId="7BC8ACF8" w14:textId="77777777" w:rsidTr="00FB69AB">
        <w:tc>
          <w:tcPr>
            <w:tcW w:w="1427" w:type="pct"/>
          </w:tcPr>
          <w:p w14:paraId="06C3D056" w14:textId="25A6DE85" w:rsidR="00452E24" w:rsidRPr="00652A8D" w:rsidRDefault="00452E24" w:rsidP="00452E2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Kenevan</w:t>
            </w:r>
            <w:proofErr w:type="spellEnd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 et al. 2019</w:t>
            </w:r>
          </w:p>
        </w:tc>
        <w:tc>
          <w:tcPr>
            <w:tcW w:w="1313" w:type="pct"/>
          </w:tcPr>
          <w:p w14:paraId="211C20BA" w14:textId="0DB36DDC" w:rsidR="00452E24" w:rsidRPr="00652A8D" w:rsidRDefault="00452E24" w:rsidP="00452E2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asereport</w:t>
            </w:r>
            <w:proofErr w:type="spellEnd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62" w:type="pct"/>
          </w:tcPr>
          <w:p w14:paraId="4F203CDC" w14:textId="378A46B9" w:rsidR="00452E24" w:rsidRPr="00652A8D" w:rsidRDefault="00452E24" w:rsidP="00452E2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98" w:type="pct"/>
          </w:tcPr>
          <w:p w14:paraId="22CBB417" w14:textId="4EC7EAB8" w:rsidR="00452E24" w:rsidRPr="00652A8D" w:rsidRDefault="00452E24" w:rsidP="00452E2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aesarean section</w:t>
            </w:r>
          </w:p>
        </w:tc>
      </w:tr>
      <w:tr w:rsidR="00452E24" w:rsidRPr="00652A8D" w14:paraId="7549E200" w14:textId="77777777" w:rsidTr="00FB69AB">
        <w:tc>
          <w:tcPr>
            <w:tcW w:w="1427" w:type="pct"/>
          </w:tcPr>
          <w:p w14:paraId="676492C3" w14:textId="6830EF5A" w:rsidR="00452E24" w:rsidRPr="00652A8D" w:rsidRDefault="00452E24" w:rsidP="00452E2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Kobayashi et al. 2021</w:t>
            </w:r>
          </w:p>
        </w:tc>
        <w:tc>
          <w:tcPr>
            <w:tcW w:w="1313" w:type="pct"/>
          </w:tcPr>
          <w:p w14:paraId="185F42BF" w14:textId="31A2D84B" w:rsidR="00452E24" w:rsidRPr="00652A8D" w:rsidRDefault="00452E24" w:rsidP="00452E2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Prospective cohort</w:t>
            </w:r>
          </w:p>
        </w:tc>
        <w:tc>
          <w:tcPr>
            <w:tcW w:w="1162" w:type="pct"/>
          </w:tcPr>
          <w:p w14:paraId="19904F30" w14:textId="4F5093E1" w:rsidR="00452E24" w:rsidRPr="00652A8D" w:rsidRDefault="00452E24" w:rsidP="00452E2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98" w:type="pct"/>
          </w:tcPr>
          <w:p w14:paraId="503AA7F2" w14:textId="385B3E84" w:rsidR="00452E24" w:rsidRPr="00652A8D" w:rsidRDefault="00452E24" w:rsidP="00452E2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No childbirth data</w:t>
            </w:r>
          </w:p>
        </w:tc>
      </w:tr>
      <w:tr w:rsidR="00452E24" w:rsidRPr="00652A8D" w14:paraId="247EEB23" w14:textId="77777777" w:rsidTr="00FB69AB">
        <w:tc>
          <w:tcPr>
            <w:tcW w:w="1427" w:type="pct"/>
          </w:tcPr>
          <w:p w14:paraId="4522CC74" w14:textId="45A6E9BE" w:rsidR="00452E24" w:rsidRPr="00652A8D" w:rsidRDefault="00452E24" w:rsidP="00452E2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Kubota et al. 2019</w:t>
            </w:r>
          </w:p>
        </w:tc>
        <w:tc>
          <w:tcPr>
            <w:tcW w:w="1313" w:type="pct"/>
          </w:tcPr>
          <w:p w14:paraId="630A63AB" w14:textId="2F61EC66" w:rsidR="00452E24" w:rsidRPr="00652A8D" w:rsidRDefault="00452E24" w:rsidP="00452E2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Guideline </w:t>
            </w:r>
          </w:p>
        </w:tc>
        <w:tc>
          <w:tcPr>
            <w:tcW w:w="1162" w:type="pct"/>
          </w:tcPr>
          <w:p w14:paraId="209E75AF" w14:textId="5AB6DEBE" w:rsidR="00452E24" w:rsidRPr="00652A8D" w:rsidRDefault="00452E24" w:rsidP="00452E2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098" w:type="pct"/>
          </w:tcPr>
          <w:p w14:paraId="7A1576E3" w14:textId="348C091F" w:rsidR="00452E24" w:rsidRPr="00652A8D" w:rsidRDefault="00452E24" w:rsidP="00452E2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No childbirth data </w:t>
            </w:r>
          </w:p>
        </w:tc>
      </w:tr>
      <w:tr w:rsidR="00B35AFF" w:rsidRPr="00652A8D" w14:paraId="3DF9398A" w14:textId="77777777" w:rsidTr="00FB69AB">
        <w:tc>
          <w:tcPr>
            <w:tcW w:w="1427" w:type="pct"/>
          </w:tcPr>
          <w:p w14:paraId="00BDC192" w14:textId="18DBD78E" w:rsidR="00B35AFF" w:rsidRPr="00652A8D" w:rsidRDefault="00B35AFF" w:rsidP="00B35A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Lewis et al. 2017</w:t>
            </w:r>
          </w:p>
        </w:tc>
        <w:tc>
          <w:tcPr>
            <w:tcW w:w="1313" w:type="pct"/>
          </w:tcPr>
          <w:p w14:paraId="0AB7C11A" w14:textId="44E914CA" w:rsidR="00B35AFF" w:rsidRPr="00652A8D" w:rsidRDefault="00B35AFF" w:rsidP="00B35A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asereport</w:t>
            </w:r>
            <w:proofErr w:type="spellEnd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62" w:type="pct"/>
          </w:tcPr>
          <w:p w14:paraId="4677CBBA" w14:textId="3CCF57AF" w:rsidR="00B35AFF" w:rsidRPr="00652A8D" w:rsidRDefault="00B35AFF" w:rsidP="00B35A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98" w:type="pct"/>
          </w:tcPr>
          <w:p w14:paraId="7CCF7645" w14:textId="7963A74B" w:rsidR="00B35AFF" w:rsidRPr="00652A8D" w:rsidRDefault="00B35AFF" w:rsidP="00B35A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aesarean section</w:t>
            </w:r>
          </w:p>
        </w:tc>
      </w:tr>
      <w:tr w:rsidR="00B35AFF" w:rsidRPr="00652A8D" w14:paraId="3D8DBD7B" w14:textId="77777777" w:rsidTr="00FB69AB">
        <w:tc>
          <w:tcPr>
            <w:tcW w:w="1427" w:type="pct"/>
          </w:tcPr>
          <w:p w14:paraId="6B600965" w14:textId="77777777" w:rsidR="00B35AFF" w:rsidRPr="00652A8D" w:rsidRDefault="00B35AFF" w:rsidP="00B35A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Libby et al. 2017</w:t>
            </w:r>
          </w:p>
        </w:tc>
        <w:tc>
          <w:tcPr>
            <w:tcW w:w="1313" w:type="pct"/>
          </w:tcPr>
          <w:p w14:paraId="5E556B0A" w14:textId="77777777" w:rsidR="00B35AFF" w:rsidRPr="00652A8D" w:rsidRDefault="00B35AFF" w:rsidP="00B35A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asereport</w:t>
            </w:r>
            <w:proofErr w:type="spellEnd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62" w:type="pct"/>
          </w:tcPr>
          <w:p w14:paraId="0DF84883" w14:textId="77777777" w:rsidR="00B35AFF" w:rsidRPr="00652A8D" w:rsidRDefault="00B35AFF" w:rsidP="00B35A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98" w:type="pct"/>
          </w:tcPr>
          <w:p w14:paraId="09026FF5" w14:textId="77777777" w:rsidR="00B35AFF" w:rsidRPr="00652A8D" w:rsidRDefault="00B35AFF" w:rsidP="00B35A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No childbirth data </w:t>
            </w:r>
          </w:p>
        </w:tc>
      </w:tr>
      <w:tr w:rsidR="00B35AFF" w:rsidRPr="00652A8D" w14:paraId="7F3F3573" w14:textId="77777777" w:rsidTr="00FB69AB">
        <w:tc>
          <w:tcPr>
            <w:tcW w:w="1427" w:type="pct"/>
          </w:tcPr>
          <w:p w14:paraId="6667CA94" w14:textId="21420B17" w:rsidR="00B35AFF" w:rsidRPr="00652A8D" w:rsidRDefault="00B35AFF" w:rsidP="00B35A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Ljubic</w:t>
            </w:r>
            <w:proofErr w:type="spellEnd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 et al. 1993</w:t>
            </w:r>
          </w:p>
        </w:tc>
        <w:tc>
          <w:tcPr>
            <w:tcW w:w="1313" w:type="pct"/>
          </w:tcPr>
          <w:p w14:paraId="36D36A48" w14:textId="7DB02919" w:rsidR="00B35AFF" w:rsidRPr="00652A8D" w:rsidRDefault="00B35AFF" w:rsidP="00B35A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asereport</w:t>
            </w:r>
            <w:proofErr w:type="spellEnd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62" w:type="pct"/>
          </w:tcPr>
          <w:p w14:paraId="67A10FD0" w14:textId="6A25A9AD" w:rsidR="00B35AFF" w:rsidRPr="00652A8D" w:rsidRDefault="00B35AFF" w:rsidP="00B35A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98" w:type="pct"/>
          </w:tcPr>
          <w:p w14:paraId="28E89F97" w14:textId="41EB4CF4" w:rsidR="00B35AFF" w:rsidRPr="00652A8D" w:rsidRDefault="00B35AFF" w:rsidP="00B35A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Language</w:t>
            </w:r>
          </w:p>
        </w:tc>
      </w:tr>
      <w:tr w:rsidR="00B35AFF" w:rsidRPr="00652A8D" w14:paraId="3C9C3014" w14:textId="77777777" w:rsidTr="00FB69AB">
        <w:tc>
          <w:tcPr>
            <w:tcW w:w="1427" w:type="pct"/>
          </w:tcPr>
          <w:p w14:paraId="0497F608" w14:textId="7D4E2350" w:rsidR="00B35AFF" w:rsidRPr="00652A8D" w:rsidRDefault="00B35AFF" w:rsidP="00B35A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Mariona</w:t>
            </w:r>
            <w:proofErr w:type="spellEnd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 et al. 1982</w:t>
            </w:r>
          </w:p>
        </w:tc>
        <w:tc>
          <w:tcPr>
            <w:tcW w:w="1313" w:type="pct"/>
          </w:tcPr>
          <w:p w14:paraId="54C63DF0" w14:textId="39ADA189" w:rsidR="00B35AFF" w:rsidRPr="00652A8D" w:rsidRDefault="00B35AFF" w:rsidP="00B35A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asereport</w:t>
            </w:r>
            <w:proofErr w:type="spellEnd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62" w:type="pct"/>
          </w:tcPr>
          <w:p w14:paraId="54430065" w14:textId="551AC6C8" w:rsidR="00B35AFF" w:rsidRPr="00652A8D" w:rsidRDefault="00B35AFF" w:rsidP="00B35A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98" w:type="pct"/>
          </w:tcPr>
          <w:p w14:paraId="29730539" w14:textId="7F48C177" w:rsidR="00B35AFF" w:rsidRPr="00652A8D" w:rsidRDefault="00B35AFF" w:rsidP="00B35A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aesarean section</w:t>
            </w:r>
          </w:p>
        </w:tc>
      </w:tr>
      <w:tr w:rsidR="00B35AFF" w:rsidRPr="00652A8D" w14:paraId="454CCEA3" w14:textId="77777777" w:rsidTr="00FB69AB">
        <w:tc>
          <w:tcPr>
            <w:tcW w:w="1427" w:type="pct"/>
          </w:tcPr>
          <w:p w14:paraId="58308394" w14:textId="24CE5BDB" w:rsidR="00B35AFF" w:rsidRPr="00652A8D" w:rsidRDefault="00B35AFF" w:rsidP="00B35A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Maruotti</w:t>
            </w:r>
            <w:proofErr w:type="spellEnd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 et al. 2004</w:t>
            </w:r>
          </w:p>
        </w:tc>
        <w:tc>
          <w:tcPr>
            <w:tcW w:w="1313" w:type="pct"/>
          </w:tcPr>
          <w:p w14:paraId="5834996F" w14:textId="1BA6B18F" w:rsidR="00B35AFF" w:rsidRPr="00652A8D" w:rsidRDefault="00B35AFF" w:rsidP="00B35A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asereport</w:t>
            </w:r>
            <w:proofErr w:type="spellEnd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62" w:type="pct"/>
          </w:tcPr>
          <w:p w14:paraId="74EF1AE7" w14:textId="64F67BFC" w:rsidR="00B35AFF" w:rsidRPr="00652A8D" w:rsidRDefault="00B35AFF" w:rsidP="00B35A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98" w:type="pct"/>
          </w:tcPr>
          <w:p w14:paraId="13E7F91F" w14:textId="5EFF65DC" w:rsidR="00B35AFF" w:rsidRPr="00652A8D" w:rsidRDefault="00B35AFF" w:rsidP="00B35A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Language</w:t>
            </w:r>
          </w:p>
        </w:tc>
      </w:tr>
      <w:tr w:rsidR="00B35AFF" w:rsidRPr="00652A8D" w14:paraId="2C551F9B" w14:textId="77777777" w:rsidTr="00FB69AB">
        <w:tc>
          <w:tcPr>
            <w:tcW w:w="1427" w:type="pct"/>
          </w:tcPr>
          <w:p w14:paraId="21A67805" w14:textId="17E4FB4D" w:rsidR="00B35AFF" w:rsidRPr="00652A8D" w:rsidRDefault="00B35AFF" w:rsidP="00B35A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McKenzie et al. 2016</w:t>
            </w:r>
          </w:p>
        </w:tc>
        <w:tc>
          <w:tcPr>
            <w:tcW w:w="1313" w:type="pct"/>
          </w:tcPr>
          <w:p w14:paraId="0A572A2B" w14:textId="4689742A" w:rsidR="00B35AFF" w:rsidRPr="00652A8D" w:rsidRDefault="00B35AFF" w:rsidP="00B35A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asereport</w:t>
            </w:r>
            <w:proofErr w:type="spellEnd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62" w:type="pct"/>
          </w:tcPr>
          <w:p w14:paraId="4CF958A3" w14:textId="223A5C21" w:rsidR="00B35AFF" w:rsidRPr="00652A8D" w:rsidRDefault="00B35AFF" w:rsidP="00B35A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98" w:type="pct"/>
          </w:tcPr>
          <w:p w14:paraId="14CA34B7" w14:textId="33ED34E8" w:rsidR="00B35AFF" w:rsidRPr="00652A8D" w:rsidRDefault="00B35AFF" w:rsidP="00B35A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aesarean section</w:t>
            </w:r>
          </w:p>
        </w:tc>
      </w:tr>
      <w:tr w:rsidR="00B35AFF" w:rsidRPr="00652A8D" w14:paraId="54F0D6A0" w14:textId="77777777" w:rsidTr="00FB69AB">
        <w:tc>
          <w:tcPr>
            <w:tcW w:w="1427" w:type="pct"/>
          </w:tcPr>
          <w:p w14:paraId="05B4007F" w14:textId="62128D52" w:rsidR="00B35AFF" w:rsidRPr="00652A8D" w:rsidRDefault="00B35AFF" w:rsidP="00B35A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Mincher</w:t>
            </w:r>
            <w:proofErr w:type="spellEnd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 et al. 2007</w:t>
            </w:r>
          </w:p>
        </w:tc>
        <w:tc>
          <w:tcPr>
            <w:tcW w:w="1313" w:type="pct"/>
          </w:tcPr>
          <w:p w14:paraId="6583CABF" w14:textId="7CC4805E" w:rsidR="00B35AFF" w:rsidRPr="00652A8D" w:rsidRDefault="00B35AFF" w:rsidP="00B35A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asereport</w:t>
            </w:r>
            <w:proofErr w:type="spellEnd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62" w:type="pct"/>
          </w:tcPr>
          <w:p w14:paraId="0C05ED96" w14:textId="197D977A" w:rsidR="00B35AFF" w:rsidRPr="00652A8D" w:rsidRDefault="00B35AFF" w:rsidP="00B35A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98" w:type="pct"/>
          </w:tcPr>
          <w:p w14:paraId="5A78520E" w14:textId="0228EA95" w:rsidR="00B35AFF" w:rsidRPr="00652A8D" w:rsidRDefault="00B35AFF" w:rsidP="00B35A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aesarean section</w:t>
            </w:r>
          </w:p>
        </w:tc>
      </w:tr>
      <w:tr w:rsidR="00B35AFF" w:rsidRPr="00652A8D" w14:paraId="22ED3355" w14:textId="77777777" w:rsidTr="00FB69AB">
        <w:tc>
          <w:tcPr>
            <w:tcW w:w="1427" w:type="pct"/>
          </w:tcPr>
          <w:p w14:paraId="2D2DF500" w14:textId="285ACA5A" w:rsidR="00B35AFF" w:rsidRPr="00652A8D" w:rsidRDefault="00B35AFF" w:rsidP="00B35A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Nezarati</w:t>
            </w:r>
            <w:proofErr w:type="spellEnd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 et al. 1999</w:t>
            </w:r>
          </w:p>
        </w:tc>
        <w:tc>
          <w:tcPr>
            <w:tcW w:w="1313" w:type="pct"/>
          </w:tcPr>
          <w:p w14:paraId="571CDE5C" w14:textId="3E11AB46" w:rsidR="00B35AFF" w:rsidRPr="00652A8D" w:rsidRDefault="00B35AFF" w:rsidP="00B35A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asereport</w:t>
            </w:r>
            <w:proofErr w:type="spellEnd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62" w:type="pct"/>
          </w:tcPr>
          <w:p w14:paraId="098B55B4" w14:textId="46E46855" w:rsidR="00B35AFF" w:rsidRPr="00652A8D" w:rsidRDefault="00B35AFF" w:rsidP="00B35A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98" w:type="pct"/>
          </w:tcPr>
          <w:p w14:paraId="41638B8B" w14:textId="43835ECB" w:rsidR="00B35AFF" w:rsidRPr="00652A8D" w:rsidRDefault="00B35AFF" w:rsidP="00B35A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aesarean section</w:t>
            </w:r>
          </w:p>
        </w:tc>
      </w:tr>
      <w:tr w:rsidR="00B35AFF" w:rsidRPr="00652A8D" w14:paraId="1D3F27E0" w14:textId="77777777" w:rsidTr="00FB69AB">
        <w:tc>
          <w:tcPr>
            <w:tcW w:w="1427" w:type="pct"/>
          </w:tcPr>
          <w:p w14:paraId="6595CFC5" w14:textId="5B1951AF" w:rsidR="00B35AFF" w:rsidRPr="00652A8D" w:rsidRDefault="00B35AFF" w:rsidP="00B35A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Paola et al. 2022</w:t>
            </w:r>
          </w:p>
        </w:tc>
        <w:tc>
          <w:tcPr>
            <w:tcW w:w="1313" w:type="pct"/>
          </w:tcPr>
          <w:p w14:paraId="3F509E52" w14:textId="7B548674" w:rsidR="00B35AFF" w:rsidRPr="00652A8D" w:rsidRDefault="00E851B3" w:rsidP="00B35A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asereport</w:t>
            </w:r>
            <w:proofErr w:type="spellEnd"/>
          </w:p>
        </w:tc>
        <w:tc>
          <w:tcPr>
            <w:tcW w:w="1162" w:type="pct"/>
          </w:tcPr>
          <w:p w14:paraId="12D67CE5" w14:textId="74B7162F" w:rsidR="00B35AFF" w:rsidRPr="00652A8D" w:rsidRDefault="00E851B3" w:rsidP="00B35A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98" w:type="pct"/>
          </w:tcPr>
          <w:p w14:paraId="49820D25" w14:textId="6C87FE61" w:rsidR="00B35AFF" w:rsidRPr="00652A8D" w:rsidRDefault="00E851B3" w:rsidP="00B35A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No ARM diagnosis</w:t>
            </w:r>
          </w:p>
        </w:tc>
      </w:tr>
      <w:tr w:rsidR="00E91DA2" w:rsidRPr="00652A8D" w14:paraId="3A6C52EC" w14:textId="77777777" w:rsidTr="00FB69AB">
        <w:tc>
          <w:tcPr>
            <w:tcW w:w="1427" w:type="pct"/>
          </w:tcPr>
          <w:p w14:paraId="7ED47980" w14:textId="219DC8AE" w:rsidR="00E91DA2" w:rsidRPr="00652A8D" w:rsidRDefault="00E91DA2" w:rsidP="00E91DA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Ragab et al. 2009</w:t>
            </w:r>
          </w:p>
        </w:tc>
        <w:tc>
          <w:tcPr>
            <w:tcW w:w="1313" w:type="pct"/>
          </w:tcPr>
          <w:p w14:paraId="38462D98" w14:textId="3D28786E" w:rsidR="00E91DA2" w:rsidRPr="00652A8D" w:rsidRDefault="00E91DA2" w:rsidP="00E91DA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asereport</w:t>
            </w:r>
            <w:proofErr w:type="spellEnd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62" w:type="pct"/>
          </w:tcPr>
          <w:p w14:paraId="774FF110" w14:textId="54A0D6CC" w:rsidR="00E91DA2" w:rsidRPr="00652A8D" w:rsidRDefault="00E91DA2" w:rsidP="00E91DA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98" w:type="pct"/>
          </w:tcPr>
          <w:p w14:paraId="50DFF2A4" w14:textId="395D2AD9" w:rsidR="00E91DA2" w:rsidRPr="00652A8D" w:rsidRDefault="00E91DA2" w:rsidP="00E91DA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aesarean section</w:t>
            </w:r>
          </w:p>
        </w:tc>
      </w:tr>
      <w:tr w:rsidR="00E91DA2" w:rsidRPr="00652A8D" w14:paraId="3EF6442B" w14:textId="77777777" w:rsidTr="00FB69AB">
        <w:tc>
          <w:tcPr>
            <w:tcW w:w="1427" w:type="pct"/>
          </w:tcPr>
          <w:p w14:paraId="59815D89" w14:textId="6EDA1B35" w:rsidR="00E91DA2" w:rsidRPr="00652A8D" w:rsidRDefault="00E91DA2" w:rsidP="00E91DA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Ramos et al. 2018</w:t>
            </w:r>
          </w:p>
        </w:tc>
        <w:tc>
          <w:tcPr>
            <w:tcW w:w="1313" w:type="pct"/>
          </w:tcPr>
          <w:p w14:paraId="52EE438F" w14:textId="4052BD29" w:rsidR="00E91DA2" w:rsidRPr="00652A8D" w:rsidRDefault="00E91DA2" w:rsidP="00E91DA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62" w:type="pct"/>
          </w:tcPr>
          <w:p w14:paraId="19A2A948" w14:textId="412F9FF1" w:rsidR="00E91DA2" w:rsidRPr="00652A8D" w:rsidRDefault="00E91DA2" w:rsidP="00E91DA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98" w:type="pct"/>
          </w:tcPr>
          <w:p w14:paraId="1044EAF4" w14:textId="5B17B66B" w:rsidR="00E91DA2" w:rsidRPr="00652A8D" w:rsidRDefault="00E91DA2" w:rsidP="00E91DA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Language </w:t>
            </w:r>
          </w:p>
        </w:tc>
      </w:tr>
      <w:tr w:rsidR="00E91DA2" w:rsidRPr="00652A8D" w14:paraId="18492D08" w14:textId="77777777" w:rsidTr="00FB69AB">
        <w:tc>
          <w:tcPr>
            <w:tcW w:w="1427" w:type="pct"/>
          </w:tcPr>
          <w:p w14:paraId="5BB96F42" w14:textId="697DAC8F" w:rsidR="00E91DA2" w:rsidRPr="00652A8D" w:rsidRDefault="00E91DA2" w:rsidP="00E91DA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Resnik et al. 1992</w:t>
            </w:r>
          </w:p>
        </w:tc>
        <w:tc>
          <w:tcPr>
            <w:tcW w:w="1313" w:type="pct"/>
          </w:tcPr>
          <w:p w14:paraId="73EE12D6" w14:textId="1551E07D" w:rsidR="00E91DA2" w:rsidRPr="00652A8D" w:rsidRDefault="00E91DA2" w:rsidP="00E91DA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asereport</w:t>
            </w:r>
            <w:proofErr w:type="spellEnd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62" w:type="pct"/>
          </w:tcPr>
          <w:p w14:paraId="0F55901C" w14:textId="011DDC87" w:rsidR="00E91DA2" w:rsidRPr="00652A8D" w:rsidRDefault="00E91DA2" w:rsidP="00E91DA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98" w:type="pct"/>
          </w:tcPr>
          <w:p w14:paraId="60863918" w14:textId="71A1D499" w:rsidR="00E91DA2" w:rsidRPr="00652A8D" w:rsidRDefault="00E91DA2" w:rsidP="00E91DA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aesarean section</w:t>
            </w:r>
          </w:p>
        </w:tc>
      </w:tr>
      <w:tr w:rsidR="00E91DA2" w:rsidRPr="00652A8D" w14:paraId="734B03A3" w14:textId="77777777" w:rsidTr="00FB69AB">
        <w:tc>
          <w:tcPr>
            <w:tcW w:w="1427" w:type="pct"/>
          </w:tcPr>
          <w:p w14:paraId="17BC5356" w14:textId="15AD97B6" w:rsidR="00E91DA2" w:rsidRPr="00652A8D" w:rsidRDefault="00E91DA2" w:rsidP="00E91DA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Rintala</w:t>
            </w:r>
            <w:proofErr w:type="spellEnd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, R.J. 2015</w:t>
            </w:r>
          </w:p>
        </w:tc>
        <w:tc>
          <w:tcPr>
            <w:tcW w:w="1313" w:type="pct"/>
          </w:tcPr>
          <w:p w14:paraId="2ED5BEFE" w14:textId="3FA1CB9A" w:rsidR="00E91DA2" w:rsidRPr="00652A8D" w:rsidRDefault="00E91DA2" w:rsidP="00E91DA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Literature review</w:t>
            </w:r>
          </w:p>
        </w:tc>
        <w:tc>
          <w:tcPr>
            <w:tcW w:w="1162" w:type="pct"/>
          </w:tcPr>
          <w:p w14:paraId="590CEB51" w14:textId="3D0CAC69" w:rsidR="00E91DA2" w:rsidRPr="00652A8D" w:rsidRDefault="00E91DA2" w:rsidP="00E91DA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098" w:type="pct"/>
          </w:tcPr>
          <w:p w14:paraId="5FAC627B" w14:textId="2A3F0D57" w:rsidR="00E91DA2" w:rsidRPr="00652A8D" w:rsidRDefault="00E91DA2" w:rsidP="00E91DA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No childbirth data</w:t>
            </w:r>
          </w:p>
        </w:tc>
      </w:tr>
      <w:tr w:rsidR="00E91DA2" w:rsidRPr="00652A8D" w14:paraId="53E61193" w14:textId="77777777" w:rsidTr="00FB69AB">
        <w:tc>
          <w:tcPr>
            <w:tcW w:w="1427" w:type="pct"/>
          </w:tcPr>
          <w:p w14:paraId="565FCC19" w14:textId="47BD0179" w:rsidR="00E91DA2" w:rsidRPr="00652A8D" w:rsidRDefault="00E91DA2" w:rsidP="00E91DA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Rochet et al. 1980</w:t>
            </w:r>
          </w:p>
        </w:tc>
        <w:tc>
          <w:tcPr>
            <w:tcW w:w="1313" w:type="pct"/>
          </w:tcPr>
          <w:p w14:paraId="3425B3F3" w14:textId="38EE69BB" w:rsidR="00E91DA2" w:rsidRPr="00652A8D" w:rsidRDefault="00E91DA2" w:rsidP="00E91DA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62" w:type="pct"/>
          </w:tcPr>
          <w:p w14:paraId="25753517" w14:textId="2D5AFE8E" w:rsidR="00E91DA2" w:rsidRPr="00652A8D" w:rsidRDefault="00E91DA2" w:rsidP="00E91DA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98" w:type="pct"/>
          </w:tcPr>
          <w:p w14:paraId="1C827598" w14:textId="16E45C57" w:rsidR="00E91DA2" w:rsidRPr="00652A8D" w:rsidRDefault="00E91DA2" w:rsidP="00E91DA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Language</w:t>
            </w:r>
          </w:p>
        </w:tc>
      </w:tr>
      <w:tr w:rsidR="00E91DA2" w:rsidRPr="00652A8D" w14:paraId="548B68E2" w14:textId="77777777" w:rsidTr="00FB69AB">
        <w:tc>
          <w:tcPr>
            <w:tcW w:w="1427" w:type="pct"/>
          </w:tcPr>
          <w:p w14:paraId="363EB523" w14:textId="04AF5B5F" w:rsidR="00E91DA2" w:rsidRPr="00652A8D" w:rsidRDefault="00E91DA2" w:rsidP="00E91DA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Rotem</w:t>
            </w:r>
            <w:proofErr w:type="spellEnd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 et al. 2021</w:t>
            </w:r>
          </w:p>
        </w:tc>
        <w:tc>
          <w:tcPr>
            <w:tcW w:w="1313" w:type="pct"/>
          </w:tcPr>
          <w:p w14:paraId="1EB7C6E6" w14:textId="5FD45FE0" w:rsidR="00E91DA2" w:rsidRPr="00652A8D" w:rsidRDefault="00E91DA2" w:rsidP="00E91DA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Retrospective cohort</w:t>
            </w:r>
          </w:p>
        </w:tc>
        <w:tc>
          <w:tcPr>
            <w:tcW w:w="1162" w:type="pct"/>
          </w:tcPr>
          <w:p w14:paraId="0B562E77" w14:textId="0F59D409" w:rsidR="00E91DA2" w:rsidRPr="00652A8D" w:rsidRDefault="00E91DA2" w:rsidP="00E91DA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332</w:t>
            </w:r>
          </w:p>
        </w:tc>
        <w:tc>
          <w:tcPr>
            <w:tcW w:w="1098" w:type="pct"/>
          </w:tcPr>
          <w:p w14:paraId="04413498" w14:textId="69A7A1D9" w:rsidR="00E91DA2" w:rsidRPr="00652A8D" w:rsidRDefault="00E91DA2" w:rsidP="00E91DA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No ARM diagnosis</w:t>
            </w:r>
          </w:p>
        </w:tc>
      </w:tr>
      <w:tr w:rsidR="00E91DA2" w:rsidRPr="00652A8D" w14:paraId="0E29E937" w14:textId="77777777" w:rsidTr="00FB69AB">
        <w:tc>
          <w:tcPr>
            <w:tcW w:w="1427" w:type="pct"/>
          </w:tcPr>
          <w:p w14:paraId="04D6C293" w14:textId="55F295DD" w:rsidR="00E91DA2" w:rsidRPr="00652A8D" w:rsidRDefault="00E91DA2" w:rsidP="00E91DA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Roziana</w:t>
            </w:r>
            <w:proofErr w:type="spellEnd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 et al. 2021</w:t>
            </w:r>
          </w:p>
        </w:tc>
        <w:tc>
          <w:tcPr>
            <w:tcW w:w="1313" w:type="pct"/>
          </w:tcPr>
          <w:p w14:paraId="3DF34596" w14:textId="034FDF8D" w:rsidR="00E91DA2" w:rsidRPr="00652A8D" w:rsidRDefault="00294598" w:rsidP="00E91DA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asereport</w:t>
            </w:r>
            <w:proofErr w:type="spellEnd"/>
          </w:p>
        </w:tc>
        <w:tc>
          <w:tcPr>
            <w:tcW w:w="1162" w:type="pct"/>
          </w:tcPr>
          <w:p w14:paraId="38C17092" w14:textId="2A3FE809" w:rsidR="00E91DA2" w:rsidRPr="00652A8D" w:rsidRDefault="00294598" w:rsidP="00E91DA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98" w:type="pct"/>
          </w:tcPr>
          <w:p w14:paraId="70086C26" w14:textId="566C29C2" w:rsidR="00E91DA2" w:rsidRPr="00652A8D" w:rsidRDefault="00E91DA2" w:rsidP="00E91DA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aesarean section</w:t>
            </w:r>
          </w:p>
        </w:tc>
      </w:tr>
      <w:tr w:rsidR="00294598" w:rsidRPr="00652A8D" w14:paraId="2DCFBE01" w14:textId="77777777" w:rsidTr="00FB69AB">
        <w:tc>
          <w:tcPr>
            <w:tcW w:w="1427" w:type="pct"/>
          </w:tcPr>
          <w:p w14:paraId="47F39E78" w14:textId="4DBDD9CA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Salvi et al. 2008</w:t>
            </w:r>
          </w:p>
        </w:tc>
        <w:tc>
          <w:tcPr>
            <w:tcW w:w="1313" w:type="pct"/>
          </w:tcPr>
          <w:p w14:paraId="681341CD" w14:textId="0758FA12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asereport</w:t>
            </w:r>
            <w:proofErr w:type="spellEnd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62" w:type="pct"/>
          </w:tcPr>
          <w:p w14:paraId="45D03801" w14:textId="7B7E364A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98" w:type="pct"/>
          </w:tcPr>
          <w:p w14:paraId="600152BB" w14:textId="33F5A61A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aesarean section</w:t>
            </w:r>
          </w:p>
        </w:tc>
      </w:tr>
      <w:tr w:rsidR="00294598" w:rsidRPr="00652A8D" w14:paraId="21361D19" w14:textId="77777777" w:rsidTr="00FB69AB">
        <w:tc>
          <w:tcPr>
            <w:tcW w:w="1427" w:type="pct"/>
          </w:tcPr>
          <w:p w14:paraId="7D5EA04B" w14:textId="663B916C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Sattari</w:t>
            </w:r>
            <w:proofErr w:type="spellEnd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 et al. 2018</w:t>
            </w:r>
          </w:p>
        </w:tc>
        <w:tc>
          <w:tcPr>
            <w:tcW w:w="1313" w:type="pct"/>
          </w:tcPr>
          <w:p w14:paraId="323853EF" w14:textId="1646D8EB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asereport</w:t>
            </w:r>
            <w:proofErr w:type="spellEnd"/>
          </w:p>
        </w:tc>
        <w:tc>
          <w:tcPr>
            <w:tcW w:w="1162" w:type="pct"/>
          </w:tcPr>
          <w:p w14:paraId="35F8C6E0" w14:textId="36FC6C70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98" w:type="pct"/>
          </w:tcPr>
          <w:p w14:paraId="23F24B0E" w14:textId="0CD8DFF4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aesarean section</w:t>
            </w:r>
          </w:p>
        </w:tc>
      </w:tr>
      <w:tr w:rsidR="00294598" w:rsidRPr="00652A8D" w14:paraId="1A162254" w14:textId="77777777" w:rsidTr="00FB69AB">
        <w:tc>
          <w:tcPr>
            <w:tcW w:w="1427" w:type="pct"/>
          </w:tcPr>
          <w:p w14:paraId="32A145D3" w14:textId="44EC0955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Shamsudin</w:t>
            </w:r>
            <w:proofErr w:type="spellEnd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 et al. 2013</w:t>
            </w:r>
          </w:p>
        </w:tc>
        <w:tc>
          <w:tcPr>
            <w:tcW w:w="1313" w:type="pct"/>
          </w:tcPr>
          <w:p w14:paraId="70008059" w14:textId="2E2ED533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asereport</w:t>
            </w:r>
            <w:proofErr w:type="spellEnd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62" w:type="pct"/>
          </w:tcPr>
          <w:p w14:paraId="5E48C839" w14:textId="55B5DEC4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98" w:type="pct"/>
          </w:tcPr>
          <w:p w14:paraId="29361025" w14:textId="3D2FEBDB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aesarean section</w:t>
            </w:r>
          </w:p>
        </w:tc>
      </w:tr>
      <w:tr w:rsidR="00294598" w:rsidRPr="00652A8D" w14:paraId="19B81F0A" w14:textId="77777777" w:rsidTr="00FB69AB">
        <w:tc>
          <w:tcPr>
            <w:tcW w:w="1427" w:type="pct"/>
          </w:tcPr>
          <w:p w14:paraId="20FBC9E5" w14:textId="4DFEE81E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Shrim</w:t>
            </w:r>
            <w:proofErr w:type="spellEnd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 et al. 2008</w:t>
            </w:r>
          </w:p>
        </w:tc>
        <w:tc>
          <w:tcPr>
            <w:tcW w:w="1313" w:type="pct"/>
          </w:tcPr>
          <w:p w14:paraId="767D2576" w14:textId="471B968C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asereport</w:t>
            </w:r>
            <w:proofErr w:type="spellEnd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62" w:type="pct"/>
          </w:tcPr>
          <w:p w14:paraId="3A1326D0" w14:textId="086B55ED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98" w:type="pct"/>
          </w:tcPr>
          <w:p w14:paraId="0BC4D8A6" w14:textId="18CC0924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aesarean section</w:t>
            </w:r>
          </w:p>
        </w:tc>
      </w:tr>
      <w:tr w:rsidR="00294598" w:rsidRPr="00652A8D" w14:paraId="4897926F" w14:textId="77777777" w:rsidTr="00FB69AB">
        <w:tc>
          <w:tcPr>
            <w:tcW w:w="1427" w:type="pct"/>
          </w:tcPr>
          <w:p w14:paraId="38A40412" w14:textId="6256786E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Spieth et al. 2020</w:t>
            </w:r>
          </w:p>
        </w:tc>
        <w:tc>
          <w:tcPr>
            <w:tcW w:w="1313" w:type="pct"/>
          </w:tcPr>
          <w:p w14:paraId="073CF957" w14:textId="2A57076D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Retrospective cohort</w:t>
            </w:r>
          </w:p>
        </w:tc>
        <w:tc>
          <w:tcPr>
            <w:tcW w:w="1162" w:type="pct"/>
          </w:tcPr>
          <w:p w14:paraId="49362711" w14:textId="67C4B6EA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1098" w:type="pct"/>
          </w:tcPr>
          <w:p w14:paraId="3D859450" w14:textId="00AA1271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No childbirth data</w:t>
            </w:r>
          </w:p>
        </w:tc>
      </w:tr>
      <w:tr w:rsidR="00294598" w:rsidRPr="00652A8D" w14:paraId="70CD1F9D" w14:textId="77777777" w:rsidTr="00FB69AB">
        <w:tc>
          <w:tcPr>
            <w:tcW w:w="1427" w:type="pct"/>
          </w:tcPr>
          <w:p w14:paraId="2373BF1A" w14:textId="31FE1AE8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Takashi et al. 2021</w:t>
            </w:r>
          </w:p>
        </w:tc>
        <w:tc>
          <w:tcPr>
            <w:tcW w:w="1313" w:type="pct"/>
          </w:tcPr>
          <w:p w14:paraId="2A771C97" w14:textId="7C5B05DA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asereport</w:t>
            </w:r>
            <w:proofErr w:type="spellEnd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62" w:type="pct"/>
          </w:tcPr>
          <w:p w14:paraId="3690A605" w14:textId="4AFC78A7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98" w:type="pct"/>
          </w:tcPr>
          <w:p w14:paraId="663DED7F" w14:textId="52AD6D44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aesarean section</w:t>
            </w:r>
          </w:p>
        </w:tc>
      </w:tr>
      <w:tr w:rsidR="00294598" w:rsidRPr="00652A8D" w14:paraId="04DC6535" w14:textId="77777777" w:rsidTr="00FB69AB">
        <w:tc>
          <w:tcPr>
            <w:tcW w:w="1427" w:type="pct"/>
          </w:tcPr>
          <w:p w14:paraId="206E95F4" w14:textId="140F9666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Vaidya, A. S. 2014</w:t>
            </w:r>
          </w:p>
        </w:tc>
        <w:tc>
          <w:tcPr>
            <w:tcW w:w="1313" w:type="pct"/>
          </w:tcPr>
          <w:p w14:paraId="4D7B6B09" w14:textId="35097DC1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Review</w:t>
            </w:r>
          </w:p>
        </w:tc>
        <w:tc>
          <w:tcPr>
            <w:tcW w:w="1162" w:type="pct"/>
          </w:tcPr>
          <w:p w14:paraId="12C6175B" w14:textId="482A1F84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N/A </w:t>
            </w:r>
          </w:p>
        </w:tc>
        <w:tc>
          <w:tcPr>
            <w:tcW w:w="1098" w:type="pct"/>
          </w:tcPr>
          <w:p w14:paraId="547AC4CA" w14:textId="1307F2F5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No childbirth data</w:t>
            </w:r>
          </w:p>
        </w:tc>
      </w:tr>
      <w:tr w:rsidR="00294598" w:rsidRPr="00652A8D" w14:paraId="42136985" w14:textId="77777777" w:rsidTr="00FB69AB">
        <w:tc>
          <w:tcPr>
            <w:tcW w:w="1427" w:type="pct"/>
          </w:tcPr>
          <w:p w14:paraId="48293E41" w14:textId="266744F9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</w:rPr>
            </w:pPr>
            <w:r w:rsidRPr="00652A8D">
              <w:rPr>
                <w:rFonts w:ascii="Arial" w:hAnsi="Arial" w:cs="Arial"/>
                <w:sz w:val="20"/>
                <w:szCs w:val="20"/>
              </w:rPr>
              <w:t>Van der Heijden et al. 2009</w:t>
            </w:r>
          </w:p>
        </w:tc>
        <w:tc>
          <w:tcPr>
            <w:tcW w:w="1313" w:type="pct"/>
          </w:tcPr>
          <w:p w14:paraId="71462D42" w14:textId="62CDDA53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asereport</w:t>
            </w:r>
            <w:proofErr w:type="spellEnd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62" w:type="pct"/>
          </w:tcPr>
          <w:p w14:paraId="2C434187" w14:textId="0E3D8224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98" w:type="pct"/>
          </w:tcPr>
          <w:p w14:paraId="2B3597F5" w14:textId="68B64657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aesarean section</w:t>
            </w:r>
          </w:p>
        </w:tc>
      </w:tr>
      <w:tr w:rsidR="00294598" w:rsidRPr="00652A8D" w14:paraId="4FCFC285" w14:textId="77777777" w:rsidTr="00FB69AB">
        <w:tc>
          <w:tcPr>
            <w:tcW w:w="1427" w:type="pct"/>
          </w:tcPr>
          <w:p w14:paraId="442E10B7" w14:textId="1F499CFA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Versteegh</w:t>
            </w:r>
            <w:proofErr w:type="spellEnd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 et al. 2021</w:t>
            </w:r>
          </w:p>
        </w:tc>
        <w:tc>
          <w:tcPr>
            <w:tcW w:w="1313" w:type="pct"/>
          </w:tcPr>
          <w:p w14:paraId="36441EF0" w14:textId="6617E7C1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Review </w:t>
            </w:r>
          </w:p>
        </w:tc>
        <w:tc>
          <w:tcPr>
            <w:tcW w:w="1162" w:type="pct"/>
          </w:tcPr>
          <w:p w14:paraId="6E63AA96" w14:textId="3E22B526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098" w:type="pct"/>
          </w:tcPr>
          <w:p w14:paraId="00942EB0" w14:textId="4CD0E3B3" w:rsidR="00294598" w:rsidRPr="00652A8D" w:rsidRDefault="00126AB3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No new </w:t>
            </w:r>
            <w:r w:rsidR="005374A9" w:rsidRPr="00652A8D">
              <w:rPr>
                <w:rFonts w:ascii="Arial" w:hAnsi="Arial" w:cs="Arial"/>
                <w:sz w:val="20"/>
                <w:szCs w:val="20"/>
                <w:lang w:val="en-GB"/>
              </w:rPr>
              <w:t>articles</w:t>
            </w:r>
          </w:p>
        </w:tc>
      </w:tr>
      <w:tr w:rsidR="00294598" w:rsidRPr="00652A8D" w14:paraId="3216939E" w14:textId="77777777" w:rsidTr="00FB69AB">
        <w:tc>
          <w:tcPr>
            <w:tcW w:w="1427" w:type="pct"/>
          </w:tcPr>
          <w:p w14:paraId="70091884" w14:textId="40D0351B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Vilanova</w:t>
            </w:r>
            <w:proofErr w:type="spellEnd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 et al. 2017</w:t>
            </w:r>
          </w:p>
        </w:tc>
        <w:tc>
          <w:tcPr>
            <w:tcW w:w="1313" w:type="pct"/>
          </w:tcPr>
          <w:p w14:paraId="27FE7944" w14:textId="0E921245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Retrospective cohort</w:t>
            </w:r>
          </w:p>
        </w:tc>
        <w:tc>
          <w:tcPr>
            <w:tcW w:w="1162" w:type="pct"/>
          </w:tcPr>
          <w:p w14:paraId="687EDC2D" w14:textId="14D3A328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098" w:type="pct"/>
          </w:tcPr>
          <w:p w14:paraId="65D18635" w14:textId="1626F0F4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No childbirth data</w:t>
            </w:r>
          </w:p>
        </w:tc>
      </w:tr>
      <w:tr w:rsidR="00963AC9" w:rsidRPr="00652A8D" w14:paraId="1DC89678" w14:textId="77777777" w:rsidTr="00FB69AB">
        <w:tc>
          <w:tcPr>
            <w:tcW w:w="1427" w:type="pct"/>
          </w:tcPr>
          <w:p w14:paraId="41347CB9" w14:textId="2E47CE01" w:rsidR="00963AC9" w:rsidRPr="00652A8D" w:rsidRDefault="00963AC9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Vilanova</w:t>
            </w:r>
            <w:proofErr w:type="spellEnd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 et al. 2019</w:t>
            </w:r>
          </w:p>
        </w:tc>
        <w:tc>
          <w:tcPr>
            <w:tcW w:w="1313" w:type="pct"/>
          </w:tcPr>
          <w:p w14:paraId="15A1930F" w14:textId="23ABCDC0" w:rsidR="00963AC9" w:rsidRPr="00652A8D" w:rsidRDefault="00963AC9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Systematic review</w:t>
            </w:r>
          </w:p>
        </w:tc>
        <w:tc>
          <w:tcPr>
            <w:tcW w:w="1162" w:type="pct"/>
          </w:tcPr>
          <w:p w14:paraId="729375B8" w14:textId="7559DFF8" w:rsidR="00963AC9" w:rsidRPr="00652A8D" w:rsidRDefault="00963AC9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1098" w:type="pct"/>
          </w:tcPr>
          <w:p w14:paraId="1E181ACB" w14:textId="62527E13" w:rsidR="00963AC9" w:rsidRPr="00652A8D" w:rsidRDefault="00126AB3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No new articles </w:t>
            </w:r>
          </w:p>
        </w:tc>
      </w:tr>
      <w:tr w:rsidR="00294598" w:rsidRPr="00652A8D" w14:paraId="5DCA228F" w14:textId="77777777" w:rsidTr="00FB69AB">
        <w:tc>
          <w:tcPr>
            <w:tcW w:w="1427" w:type="pct"/>
          </w:tcPr>
          <w:p w14:paraId="3C794F78" w14:textId="7B004D8B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Warman et al. 2011</w:t>
            </w:r>
          </w:p>
        </w:tc>
        <w:tc>
          <w:tcPr>
            <w:tcW w:w="1313" w:type="pct"/>
          </w:tcPr>
          <w:p w14:paraId="14EA728F" w14:textId="55ABD0EB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asereport</w:t>
            </w:r>
            <w:proofErr w:type="spellEnd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62" w:type="pct"/>
          </w:tcPr>
          <w:p w14:paraId="013981C3" w14:textId="3B7AB84A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98" w:type="pct"/>
          </w:tcPr>
          <w:p w14:paraId="1633D6F5" w14:textId="6DFCBE74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aesarean section</w:t>
            </w:r>
          </w:p>
        </w:tc>
      </w:tr>
      <w:tr w:rsidR="00294598" w:rsidRPr="00652A8D" w14:paraId="5E22D8B0" w14:textId="77777777" w:rsidTr="00FB69AB">
        <w:tc>
          <w:tcPr>
            <w:tcW w:w="1427" w:type="pct"/>
          </w:tcPr>
          <w:p w14:paraId="7F1A264B" w14:textId="631782B6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Waters, E. G. 1982</w:t>
            </w:r>
          </w:p>
        </w:tc>
        <w:tc>
          <w:tcPr>
            <w:tcW w:w="1313" w:type="pct"/>
          </w:tcPr>
          <w:p w14:paraId="293BF486" w14:textId="17FE76BB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asereport</w:t>
            </w:r>
            <w:proofErr w:type="spellEnd"/>
          </w:p>
        </w:tc>
        <w:tc>
          <w:tcPr>
            <w:tcW w:w="1162" w:type="pct"/>
          </w:tcPr>
          <w:p w14:paraId="7C207418" w14:textId="181DAC04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98" w:type="pct"/>
          </w:tcPr>
          <w:p w14:paraId="0412BE80" w14:textId="455CE540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aesarean section</w:t>
            </w:r>
          </w:p>
        </w:tc>
      </w:tr>
      <w:tr w:rsidR="00294598" w:rsidRPr="00652A8D" w14:paraId="6411D8EA" w14:textId="77777777" w:rsidTr="00FB69AB">
        <w:tc>
          <w:tcPr>
            <w:tcW w:w="1427" w:type="pct"/>
          </w:tcPr>
          <w:p w14:paraId="08BD686E" w14:textId="46111AB8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Whitehouse et al. 1949 </w:t>
            </w:r>
          </w:p>
        </w:tc>
        <w:tc>
          <w:tcPr>
            <w:tcW w:w="1313" w:type="pct"/>
          </w:tcPr>
          <w:p w14:paraId="655C005A" w14:textId="193AE907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Casereport</w:t>
            </w:r>
            <w:proofErr w:type="spellEnd"/>
          </w:p>
        </w:tc>
        <w:tc>
          <w:tcPr>
            <w:tcW w:w="1162" w:type="pct"/>
          </w:tcPr>
          <w:p w14:paraId="158665F9" w14:textId="040A5F67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98" w:type="pct"/>
          </w:tcPr>
          <w:p w14:paraId="6002BCCC" w14:textId="1CFAAC31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No article available</w:t>
            </w:r>
          </w:p>
        </w:tc>
      </w:tr>
      <w:tr w:rsidR="00294598" w:rsidRPr="00652A8D" w14:paraId="1D5825CB" w14:textId="77777777" w:rsidTr="00FB69AB">
        <w:tc>
          <w:tcPr>
            <w:tcW w:w="1427" w:type="pct"/>
          </w:tcPr>
          <w:p w14:paraId="2EC6CACF" w14:textId="34875267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Zarate et al. 2015</w:t>
            </w:r>
          </w:p>
        </w:tc>
        <w:tc>
          <w:tcPr>
            <w:tcW w:w="1313" w:type="pct"/>
          </w:tcPr>
          <w:p w14:paraId="1B5F2B3D" w14:textId="467103E6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 xml:space="preserve">Letter to the editor </w:t>
            </w:r>
          </w:p>
        </w:tc>
        <w:tc>
          <w:tcPr>
            <w:tcW w:w="1162" w:type="pct"/>
          </w:tcPr>
          <w:p w14:paraId="2D0A73F1" w14:textId="78AF5728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98" w:type="pct"/>
          </w:tcPr>
          <w:p w14:paraId="050EA18C" w14:textId="79AF9A1B" w:rsidR="00294598" w:rsidRPr="00652A8D" w:rsidRDefault="00294598" w:rsidP="002945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2A8D">
              <w:rPr>
                <w:rFonts w:ascii="Arial" w:hAnsi="Arial" w:cs="Arial"/>
                <w:sz w:val="20"/>
                <w:szCs w:val="20"/>
                <w:lang w:val="en-GB"/>
              </w:rPr>
              <w:t>No childbirth data</w:t>
            </w:r>
          </w:p>
        </w:tc>
      </w:tr>
    </w:tbl>
    <w:p w14:paraId="7E1295A9" w14:textId="09C21373" w:rsidR="00C351E1" w:rsidRPr="00652A8D" w:rsidRDefault="00C351E1" w:rsidP="00C351E1">
      <w:pPr>
        <w:pStyle w:val="Geenafstand"/>
        <w:rPr>
          <w:rFonts w:ascii="Arial" w:hAnsi="Arial" w:cs="Arial"/>
          <w:sz w:val="20"/>
          <w:szCs w:val="20"/>
          <w:lang w:val="en-GB"/>
        </w:rPr>
      </w:pPr>
    </w:p>
    <w:sectPr w:rsidR="00C351E1" w:rsidRPr="00652A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6869"/>
    <w:rsid w:val="000266C7"/>
    <w:rsid w:val="00062703"/>
    <w:rsid w:val="000E4669"/>
    <w:rsid w:val="00126AB3"/>
    <w:rsid w:val="001D6E15"/>
    <w:rsid w:val="00294598"/>
    <w:rsid w:val="00296475"/>
    <w:rsid w:val="002A291B"/>
    <w:rsid w:val="003823FC"/>
    <w:rsid w:val="00421935"/>
    <w:rsid w:val="00452E24"/>
    <w:rsid w:val="00456869"/>
    <w:rsid w:val="004F5B73"/>
    <w:rsid w:val="005374A9"/>
    <w:rsid w:val="00652A8D"/>
    <w:rsid w:val="006828E6"/>
    <w:rsid w:val="0079109E"/>
    <w:rsid w:val="00853B14"/>
    <w:rsid w:val="008B1E2B"/>
    <w:rsid w:val="00963AC9"/>
    <w:rsid w:val="00A56558"/>
    <w:rsid w:val="00A75142"/>
    <w:rsid w:val="00B35AFF"/>
    <w:rsid w:val="00B517AA"/>
    <w:rsid w:val="00B53ABE"/>
    <w:rsid w:val="00B80B35"/>
    <w:rsid w:val="00BA167D"/>
    <w:rsid w:val="00C351E1"/>
    <w:rsid w:val="00C46B6E"/>
    <w:rsid w:val="00D2171E"/>
    <w:rsid w:val="00DB625E"/>
    <w:rsid w:val="00E851B3"/>
    <w:rsid w:val="00E91DA2"/>
    <w:rsid w:val="00F665D9"/>
    <w:rsid w:val="00F85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78C8C9"/>
  <w15:chartTrackingRefBased/>
  <w15:docId w15:val="{FF189B6D-2F7B-4CC0-ACD7-6A722D2E3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5686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456869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4568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2A291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9</Words>
  <Characters>2640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al, O.M. de (Owen)</dc:creator>
  <cp:keywords/>
  <dc:description/>
  <cp:lastModifiedBy>Ayla de Waal</cp:lastModifiedBy>
  <cp:revision>2</cp:revision>
  <dcterms:created xsi:type="dcterms:W3CDTF">2022-09-19T14:29:00Z</dcterms:created>
  <dcterms:modified xsi:type="dcterms:W3CDTF">2022-09-19T14:29:00Z</dcterms:modified>
</cp:coreProperties>
</file>